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B4C" w:rsidRDefault="00627B4C"/>
    <w:p w:rsidR="00E00668" w:rsidRDefault="00E00668"/>
    <w:tbl>
      <w:tblPr>
        <w:tblW w:w="13380" w:type="dxa"/>
        <w:tblInd w:w="93" w:type="dxa"/>
        <w:tblLook w:val="04A0" w:firstRow="1" w:lastRow="0" w:firstColumn="1" w:lastColumn="0" w:noHBand="0" w:noVBand="1"/>
      </w:tblPr>
      <w:tblGrid>
        <w:gridCol w:w="692"/>
        <w:gridCol w:w="692"/>
        <w:gridCol w:w="325"/>
        <w:gridCol w:w="781"/>
        <w:gridCol w:w="781"/>
        <w:gridCol w:w="325"/>
        <w:gridCol w:w="604"/>
        <w:gridCol w:w="692"/>
        <w:gridCol w:w="325"/>
        <w:gridCol w:w="222"/>
        <w:gridCol w:w="592"/>
        <w:gridCol w:w="518"/>
        <w:gridCol w:w="325"/>
        <w:gridCol w:w="592"/>
        <w:gridCol w:w="518"/>
        <w:gridCol w:w="325"/>
        <w:gridCol w:w="592"/>
        <w:gridCol w:w="518"/>
        <w:gridCol w:w="325"/>
        <w:gridCol w:w="222"/>
        <w:gridCol w:w="592"/>
        <w:gridCol w:w="518"/>
        <w:gridCol w:w="325"/>
        <w:gridCol w:w="604"/>
        <w:gridCol w:w="518"/>
        <w:gridCol w:w="325"/>
        <w:gridCol w:w="592"/>
        <w:gridCol w:w="518"/>
        <w:gridCol w:w="325"/>
        <w:gridCol w:w="222"/>
      </w:tblGrid>
      <w:tr w:rsidR="00E00668" w:rsidRPr="00E00668" w:rsidTr="00E00668">
        <w:trPr>
          <w:trHeight w:val="300"/>
        </w:trPr>
        <w:tc>
          <w:tcPr>
            <w:tcW w:w="43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0066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Fold Expansion (TP 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E0066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D/Day (TP 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33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E0066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PD (TP 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1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2.5%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2.5%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2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42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1.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77.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10.6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72.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71.1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-0.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-0.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6.5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4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2.6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2.5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1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5%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5%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5%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42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9.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6.9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585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250.2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79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77.0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-0.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2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2.3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1.0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9.2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8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.3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2.2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1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10%</w:t>
            </w:r>
          </w:p>
        </w:tc>
        <w:tc>
          <w:tcPr>
            <w:tcW w:w="1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PL</w:t>
            </w:r>
            <w:proofErr w:type="spellEnd"/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S 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42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284.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107.3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020.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1205.4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807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61.4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7.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11.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8.7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0.9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E00668">
              <w:rPr>
                <w:rFonts w:ascii="Cambria" w:eastAsia="Times New Roman" w:hAnsi="Cambria" w:cs="Times New Roman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E00668" w:rsidRPr="00E00668" w:rsidTr="00E00668">
        <w:trPr>
          <w:trHeight w:val="21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668" w:rsidRPr="00E00668" w:rsidRDefault="00E00668" w:rsidP="00E00668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</w:tbl>
    <w:p w:rsidR="00E00668" w:rsidRDefault="00E00668">
      <w:pPr>
        <w:rPr>
          <w:b/>
          <w:bCs/>
        </w:rPr>
      </w:pPr>
    </w:p>
    <w:p w:rsidR="00E00668" w:rsidRPr="00E00668" w:rsidRDefault="00E00668">
      <w:pPr>
        <w:rPr>
          <w:b/>
          <w:bCs/>
        </w:rPr>
      </w:pPr>
    </w:p>
    <w:sectPr w:rsidR="00E00668" w:rsidRPr="00E00668" w:rsidSect="00E006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668"/>
    <w:rsid w:val="00627B4C"/>
    <w:rsid w:val="00E0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8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yan</dc:creator>
  <cp:lastModifiedBy>Aghayan</cp:lastModifiedBy>
  <cp:revision>1</cp:revision>
  <dcterms:created xsi:type="dcterms:W3CDTF">2023-02-01T11:09:00Z</dcterms:created>
  <dcterms:modified xsi:type="dcterms:W3CDTF">2023-02-01T11:13:00Z</dcterms:modified>
</cp:coreProperties>
</file>